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08F1E" w14:textId="400F25CC" w:rsidR="003F29EB" w:rsidRPr="00D73DAA" w:rsidRDefault="003F29EB" w:rsidP="00AD09A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</w:t>
      </w:r>
      <w:r w:rsidR="00E7565C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="004D7199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E326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</w:p>
    <w:p w14:paraId="5F4F62BD" w14:textId="2E558969" w:rsidR="003F29EB" w:rsidRPr="00D73DAA" w:rsidRDefault="003F29EB" w:rsidP="00AD09A8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) The mRNA expression level of RPL32 </w:t>
      </w:r>
      <w:r w:rsidR="00F23DB0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ECs and GECs </w:t>
      </w:r>
      <w:r w:rsidR="00F23DB0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w</w:t>
      </w:r>
      <w:r w:rsidR="00067190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as</w:t>
      </w:r>
      <w:r w:rsidR="00F23DB0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easured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y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PCR. Data represent mean ± SD (n = 3, each). (B) Nucleus-cytoplasm separation assay was used to detect the subcellular location of RPL32P3 in GECs. Data represent mean ± SD (n = 3, each). (C) Immunofluorescence was performed to investigate the expression and subcellular location of YBX2 in AECs and GECs. Scale bar represents 30μm. (D) Nucleus-cytoplasm separation assay was used to detect the subcellular location of YBX2 in GECs. Data represent mean ± SD (n = 3, each). (E) Western blot was conducted to evaluate the protein expression of KMT2A after knockdown of RPL32P3. Data represent mean ± SD (n = 3, each). (F) Western blot was conducted to evaluate the protein expression of YBX2 after knockdown of KMT2A. Data represent mean ± SD (n = 3, each). **P&lt;0.01 vs. KMT2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A(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)NC group. (G)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ChIRP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say showed that antisense probe against RPL32P3 could bind and capture RPL32P3 effectively. RNA was recovered with specific primers against RPL32P3 and then detected by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PCR after reverse transcription. Data represent mean ± SD (n = 3, each group). **p &lt; 0.01 vs. LacZ probe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H) Immunofluorescence was performed to investigate the expression and subcellular location of HNF4G in AECs and GECs. Scale bar represents 30μm. (I) Nucleus-cytoplasm separation assay was performed to detect the subcellular location of RPL32P3 in GECs. Data represent mean ± SD (n = 3, each). (J) </w:t>
      </w:r>
      <w:r w:rsidR="00EE6C5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ffects of HNF4G knockdown on ZO-1, </w:t>
      </w:r>
      <w:proofErr w:type="spellStart"/>
      <w:r w:rsidR="00EE6C5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occludin</w:t>
      </w:r>
      <w:proofErr w:type="spellEnd"/>
      <w:r w:rsidR="00EE6C5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nd claudin-5 mRNA expression levels determined by </w:t>
      </w:r>
      <w:proofErr w:type="spellStart"/>
      <w:r w:rsidR="00EE6C5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="00EE6C5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PCR.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Data represent mean ± SD (n = 3, each group). **P &lt; 0.01 vs. HNF4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G(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+)NC group,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##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 &lt; 0.01 vs. HNF4G(-)NC group.</w:t>
      </w:r>
    </w:p>
    <w:p w14:paraId="6E660481" w14:textId="2FA56F43" w:rsidR="0051004A" w:rsidRPr="00D73DAA" w:rsidRDefault="00E7565C" w:rsidP="00AD09A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.</w:t>
      </w:r>
      <w:r w:rsidR="00915972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E326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2 </w:t>
      </w:r>
      <w:r w:rsidR="0051004A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he transfection efficiencies of RPL32P3, KMT2A, YBX2 and HNF4G.</w:t>
      </w:r>
    </w:p>
    <w:p w14:paraId="5AC7A9BF" w14:textId="77777777" w:rsidR="0051004A" w:rsidRPr="00D73DAA" w:rsidRDefault="0051004A" w:rsidP="00AD09A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A)</w:t>
      </w:r>
      <w:r w:rsidRPr="00D73DAA">
        <w:rPr>
          <w:color w:val="000000" w:themeColor="text1"/>
        </w:rPr>
        <w:t xml:space="preserve">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transfection efficiency of RPL32P3 overexpression was detected by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PCR. Data represent mean ± SD (n = 3, each group). **P &lt; 0.01 vs. RPL32P3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+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(B) The transfection efficiency of RPL32P3 knockdown was detected by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PCR. **P &lt; 0.01 vs. RPL32P3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(C) The transfection efficiency of YBX2 overexpression was detected by western blot. Data represent mean ± SD (n = 3, each group). **P &lt; 0.01 vs. YBX2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+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(D) The transfection efficiency of YBX2 knockdown was detected by western blot. Data represent mean ± SD (n = 3, each group). **P &lt; 0.01 vs. YBX2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(E) The transfection efficiency of KMT2A overexpression was detected by western blot. Data represent mean ± SD (n = 3, each group). **P &lt; 0.01 vs. KMT2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A(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+)NC group. (F) The transfection efficiency of KMT2A knockdown was detected by western blot. Data represent mean ± SD (n = 3, each group). **P &lt; 0.01 vs. KMT2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A(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 group. (G) The transfection efficiency of HNF4G overexpression was detected by western blot. Data represent mean ± SD (n = 3, each group). **P &lt; 0.01 vs. HNF4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G(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+)NC group. (H) The transfection efficiency of HNF4G knockdown was detected by western blot. Data represent mean ± SD (n = 3, each group). **P &lt; 0.01 vs. HNF4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G(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 group.</w:t>
      </w:r>
    </w:p>
    <w:p w14:paraId="6A2F2E38" w14:textId="5C28A833" w:rsidR="0051004A" w:rsidRPr="00D73DAA" w:rsidRDefault="00E7565C" w:rsidP="00AD09A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Fig.</w:t>
      </w:r>
      <w:r w:rsidR="00915972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E326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51004A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6009EE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election of YBX2 and HNF4G.</w:t>
      </w:r>
    </w:p>
    <w:p w14:paraId="2F0CFD40" w14:textId="262BA4D7" w:rsidR="0051004A" w:rsidRPr="00D73DAA" w:rsidRDefault="0051004A" w:rsidP="00AD09A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) 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NA microarray analysis data in GECs after downregulation of RPL32P3. Red indicates high expression and green indicates low expression. 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)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PCR was conducted to validate the selected molecules (n=3, each group). **P&lt;0.01 vs. RPL32P3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(C) </w:t>
      </w:r>
      <w:r w:rsidR="00AE2206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ffect of RPL32P3 knockdown on the protein expression of YBX2 via western blot.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Data represent mean ± SD (n = 3, each). **P&lt;0.01 vs. RPL32P3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D)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m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NA microarray analysis data in GECs after downregulation of YBX2. Red indicates high expression and green indicates low expression. 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)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qRT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PCR was conducted to validate the selected molecules (n=3, each group). **P&lt;0.01 vs. YBX2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 (F) </w:t>
      </w:r>
      <w:r w:rsidR="0005117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ffect of </w:t>
      </w:r>
      <w:r w:rsidR="00877EC5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YBX2</w:t>
      </w:r>
      <w:r w:rsidR="0005117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knockdown on the protein expression of </w:t>
      </w:r>
      <w:r w:rsidR="00877EC5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HNF4G</w:t>
      </w:r>
      <w:r w:rsidR="0005117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77EC5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determined by</w:t>
      </w:r>
      <w:r w:rsidR="0005117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stern blot.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Data represent mean ± SD (n = 3, each). **P&lt;0.01 vs. YBX2(</w:t>
      </w:r>
      <w:proofErr w:type="gram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-)NC</w:t>
      </w:r>
      <w:proofErr w:type="gram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.</w:t>
      </w:r>
      <w:r w:rsidR="00084C91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0C779B86" w14:textId="0CCDDAE8" w:rsidR="0051004A" w:rsidRPr="00D73DAA" w:rsidRDefault="00E7565C" w:rsidP="00AD09A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.</w:t>
      </w:r>
      <w:r w:rsidR="00915972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E326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 w:rsidR="0051004A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Bioinformatics database and software prediction results.</w:t>
      </w:r>
    </w:p>
    <w:p w14:paraId="63961D26" w14:textId="58771145" w:rsidR="0051004A" w:rsidRPr="00D73DAA" w:rsidRDefault="0051004A" w:rsidP="00AD09A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A)</w:t>
      </w:r>
      <w:r w:rsidRPr="00D73DAA">
        <w:rPr>
          <w:color w:val="000000" w:themeColor="text1"/>
        </w:rPr>
        <w:t xml:space="preserve">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predicted H3K4me3 modification sites on the YBX2 promoter according to bioinformatics tool </w:t>
      </w:r>
      <w:r w:rsidR="004930F5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ENCODE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930F5"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ro</w:t>
      </w:r>
      <w:r w:rsidR="004930F5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ject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. (B)</w:t>
      </w:r>
      <w:r w:rsidRPr="00D73DAA">
        <w:rPr>
          <w:color w:val="000000" w:themeColor="text1"/>
        </w:rPr>
        <w:t xml:space="preserve">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interaction between KMT2A and YBX2 </w:t>
      </w:r>
      <w:r w:rsidR="00794263"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r</w:t>
      </w:r>
      <w:r w:rsidR="00794263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moter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were predicted via Animal TFDB database. (C-E)</w:t>
      </w:r>
      <w:r w:rsidRPr="00D73DAA">
        <w:rPr>
          <w:color w:val="000000" w:themeColor="text1"/>
        </w:rPr>
        <w:t xml:space="preserve">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The predicted binding sites with HNF4G on the TJPs promoter according to JASPAR database.</w:t>
      </w:r>
      <w:bookmarkStart w:id="0" w:name="_Hlk72407533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F) The CpG islands on the YBX2 promoter were predicted by bioinformatics software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MethPrimer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6ADE6ACA" w14:textId="0CB21DFE" w:rsidR="009A0DC5" w:rsidRPr="00D73DAA" w:rsidRDefault="00E7565C" w:rsidP="00AD09A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.</w:t>
      </w:r>
      <w:r w:rsidR="00915972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E326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="009A0DC5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037D9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Effects of control</w:t>
      </w:r>
      <w:r w:rsidR="005925C6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group</w:t>
      </w:r>
      <w:r w:rsidR="00037D9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 </w:t>
      </w:r>
      <w:r w:rsidR="00037D98" w:rsidRPr="00D73DAA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o</w:t>
      </w:r>
      <w:r w:rsidR="00037D98"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 TJPs determined by western blot.</w:t>
      </w:r>
    </w:p>
    <w:p w14:paraId="0064DE81" w14:textId="58A801FC" w:rsidR="00564CAD" w:rsidRPr="00D73DAA" w:rsidRDefault="00564CAD" w:rsidP="00AD09A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A) Effects of </w:t>
      </w:r>
      <w:r w:rsidR="00E018D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ontrol</w:t>
      </w:r>
      <w:r w:rsidR="00E018D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s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RPL32P3 and YBX2 on the expression levels of ZO-1,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occludin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claudin-5 determined by western blot. Data represent mean ± SD (n = 3, each). (B) Effects of </w:t>
      </w:r>
      <w:r w:rsidR="00E018D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ontrol</w:t>
      </w:r>
      <w:r w:rsidR="00E018DF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</w:t>
      </w:r>
      <w:r w:rsidRPr="00D73DA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YBX2 and HNF4G on the expression levels of ZO-1,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occludin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claudin-5 </w:t>
      </w:r>
      <w:bookmarkStart w:id="1" w:name="_Hlk83551020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determined by western blot</w:t>
      </w:r>
      <w:bookmarkEnd w:id="1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. Data represent mean ± SD (n = 3, each).</w:t>
      </w:r>
    </w:p>
    <w:p w14:paraId="5A9E5A88" w14:textId="77777777" w:rsidR="0051004A" w:rsidRPr="00D73DAA" w:rsidRDefault="0051004A" w:rsidP="00AD09A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73DA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List of Abbreviations</w:t>
      </w:r>
    </w:p>
    <w:p w14:paraId="2DA1F117" w14:textId="34C473B5" w:rsidR="00632919" w:rsidRPr="001910FF" w:rsidRDefault="0051004A" w:rsidP="00AD09A8">
      <w:pPr>
        <w:spacing w:line="360" w:lineRule="auto"/>
        <w:rPr>
          <w:sz w:val="18"/>
          <w:szCs w:val="18"/>
        </w:rPr>
      </w:pP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lood-tumor barrier (BTB), blood-brain barrier (BBB), endothelial cells (ECs), glioma-exposed endothelial cells (GECs), </w:t>
      </w:r>
      <w:r w:rsidR="0072080B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trocyte-exposed ECs (AECs), </w:t>
      </w:r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tight junction-related proteins (TJPs), lysine methyltransferase 2A (KMT2A), Y-box binding protein 2 (YBX2), hepatocyte nuclear factor 4 gamma (HNF4G), doxorubicin (DOX), noncoding RNAs (ncRNAs), long ncRNAs (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lncRNAs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, ribosomal protein L32 (RPL32), tri-methylation of lysine 4 on histone H3 (H3K4me3), transcription start site (TSS), human embryonic kidney 293T (HEK293T), fluorescence in situ hybridization (FISH), </w:t>
      </w:r>
      <w:r w:rsidR="00A95C23"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tegrated light density values (IDVs), 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transendothelial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lectric resistance (TEER), horseradish peroxidase (HRP), short-hairpin RNAs (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shRNAs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), RNA immunoprecipitation (RIP), chromatin immunoprecipitation (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ChIP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), chromatin isolation by RNA purification (</w:t>
      </w:r>
      <w:proofErr w:type="spellStart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ChIRP</w:t>
      </w:r>
      <w:proofErr w:type="spellEnd"/>
      <w:r w:rsidRPr="00D73DAA">
        <w:rPr>
          <w:rFonts w:ascii="Times New Roman" w:hAnsi="Times New Roman" w:cs="Times New Roman"/>
          <w:color w:val="000000" w:themeColor="text1"/>
          <w:sz w:val="18"/>
          <w:szCs w:val="18"/>
        </w:rPr>
        <w:t>), coding sequences (CDS).</w:t>
      </w:r>
      <w:bookmarkEnd w:id="0"/>
    </w:p>
    <w:sectPr w:rsidR="00632919" w:rsidRPr="001910FF" w:rsidSect="0034506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31754" w14:textId="77777777" w:rsidR="00945E73" w:rsidRDefault="00945E73" w:rsidP="00AF10ED">
      <w:r>
        <w:separator/>
      </w:r>
    </w:p>
  </w:endnote>
  <w:endnote w:type="continuationSeparator" w:id="0">
    <w:p w14:paraId="4C67072F" w14:textId="77777777" w:rsidR="00945E73" w:rsidRDefault="00945E73" w:rsidP="00AF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12B89" w14:textId="77777777" w:rsidR="00945E73" w:rsidRDefault="00945E73" w:rsidP="00AF10ED">
      <w:r>
        <w:separator/>
      </w:r>
    </w:p>
  </w:footnote>
  <w:footnote w:type="continuationSeparator" w:id="0">
    <w:p w14:paraId="4059A137" w14:textId="77777777" w:rsidR="00945E73" w:rsidRDefault="00945E73" w:rsidP="00AF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09AF"/>
    <w:rsid w:val="00037D98"/>
    <w:rsid w:val="000404A5"/>
    <w:rsid w:val="0005117F"/>
    <w:rsid w:val="00067190"/>
    <w:rsid w:val="00084C91"/>
    <w:rsid w:val="00086E71"/>
    <w:rsid w:val="000A7F58"/>
    <w:rsid w:val="001910FF"/>
    <w:rsid w:val="00220A2F"/>
    <w:rsid w:val="00297A7A"/>
    <w:rsid w:val="003416D4"/>
    <w:rsid w:val="00341AD8"/>
    <w:rsid w:val="00345061"/>
    <w:rsid w:val="00377293"/>
    <w:rsid w:val="003B366E"/>
    <w:rsid w:val="003D4214"/>
    <w:rsid w:val="003F29EB"/>
    <w:rsid w:val="004930F5"/>
    <w:rsid w:val="00496A7C"/>
    <w:rsid w:val="004B12A9"/>
    <w:rsid w:val="004B7C26"/>
    <w:rsid w:val="004D7199"/>
    <w:rsid w:val="0051004A"/>
    <w:rsid w:val="005627F2"/>
    <w:rsid w:val="00564CAD"/>
    <w:rsid w:val="005925C6"/>
    <w:rsid w:val="005E3268"/>
    <w:rsid w:val="006009EE"/>
    <w:rsid w:val="00624309"/>
    <w:rsid w:val="00632919"/>
    <w:rsid w:val="00670093"/>
    <w:rsid w:val="006A44BB"/>
    <w:rsid w:val="006D62FA"/>
    <w:rsid w:val="0072080B"/>
    <w:rsid w:val="007261A2"/>
    <w:rsid w:val="00794263"/>
    <w:rsid w:val="00795086"/>
    <w:rsid w:val="00797ACD"/>
    <w:rsid w:val="007C7D56"/>
    <w:rsid w:val="007E4DB8"/>
    <w:rsid w:val="00807669"/>
    <w:rsid w:val="00863966"/>
    <w:rsid w:val="00877EC5"/>
    <w:rsid w:val="008A0B58"/>
    <w:rsid w:val="00903B52"/>
    <w:rsid w:val="00915972"/>
    <w:rsid w:val="00945061"/>
    <w:rsid w:val="00945E73"/>
    <w:rsid w:val="009A0DC5"/>
    <w:rsid w:val="00A268E0"/>
    <w:rsid w:val="00A36218"/>
    <w:rsid w:val="00A95C23"/>
    <w:rsid w:val="00AA09AF"/>
    <w:rsid w:val="00AC51ED"/>
    <w:rsid w:val="00AD09A8"/>
    <w:rsid w:val="00AE2206"/>
    <w:rsid w:val="00AF10ED"/>
    <w:rsid w:val="00B107D2"/>
    <w:rsid w:val="00B60997"/>
    <w:rsid w:val="00BD0219"/>
    <w:rsid w:val="00C74663"/>
    <w:rsid w:val="00C80038"/>
    <w:rsid w:val="00C807F2"/>
    <w:rsid w:val="00CA7EB9"/>
    <w:rsid w:val="00CC35AA"/>
    <w:rsid w:val="00CF4AA7"/>
    <w:rsid w:val="00D73DAA"/>
    <w:rsid w:val="00D97C07"/>
    <w:rsid w:val="00DF0598"/>
    <w:rsid w:val="00E018DF"/>
    <w:rsid w:val="00E40E49"/>
    <w:rsid w:val="00E62BF3"/>
    <w:rsid w:val="00E67F1B"/>
    <w:rsid w:val="00E745E3"/>
    <w:rsid w:val="00E7565C"/>
    <w:rsid w:val="00EE6C5F"/>
    <w:rsid w:val="00EF5C1E"/>
    <w:rsid w:val="00F23DB0"/>
    <w:rsid w:val="00FA297D"/>
    <w:rsid w:val="00FA5B29"/>
    <w:rsid w:val="00FA79BB"/>
    <w:rsid w:val="00FE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F4429"/>
  <w15:chartTrackingRefBased/>
  <w15:docId w15:val="{5AC9FA2E-5CC6-4325-B432-872365790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0ED"/>
    <w:rPr>
      <w:sz w:val="18"/>
      <w:szCs w:val="18"/>
    </w:rPr>
  </w:style>
  <w:style w:type="paragraph" w:styleId="a7">
    <w:name w:val="List Paragraph"/>
    <w:basedOn w:val="a"/>
    <w:uiPriority w:val="34"/>
    <w:qFormat/>
    <w:rsid w:val="009A0DC5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345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839</Words>
  <Characters>4786</Characters>
  <Application>Microsoft Office Word</Application>
  <DocSecurity>0</DocSecurity>
  <Lines>39</Lines>
  <Paragraphs>11</Paragraphs>
  <ScaleCrop>false</ScaleCrop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dy</cp:lastModifiedBy>
  <cp:revision>65</cp:revision>
  <dcterms:created xsi:type="dcterms:W3CDTF">2021-05-18T12:20:00Z</dcterms:created>
  <dcterms:modified xsi:type="dcterms:W3CDTF">2021-11-02T01:07:00Z</dcterms:modified>
</cp:coreProperties>
</file>